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7" w:right="-710" w:hanging="0"/>
        <w:rPr>
          <w:b/>
          <w:b/>
        </w:rPr>
      </w:pPr>
      <w:r>
        <w:rPr>
          <w:b/>
          <w:lang w:val="en-GB"/>
        </w:rPr>
        <w:t xml:space="preserve">Table S1   </w:t>
      </w:r>
      <w:r>
        <w:rPr>
          <w:b/>
        </w:rPr>
        <w:t xml:space="preserve">Complete inventory of anti-macrophage associated loci identified on </w:t>
      </w:r>
      <w:r>
        <w:rPr>
          <w:b/>
          <w:i/>
        </w:rPr>
        <w:t xml:space="preserve">B. pseudomallei </w:t>
      </w:r>
      <w:r>
        <w:rPr>
          <w:b/>
        </w:rPr>
        <w:t>K96243 chromosome 1</w:t>
      </w:r>
    </w:p>
    <w:p>
      <w:pPr>
        <w:pStyle w:val="Normal"/>
        <w:ind w:left="-567" w:right="-710" w:hanging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9923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2126"/>
        <w:gridCol w:w="1843"/>
        <w:gridCol w:w="567"/>
        <w:gridCol w:w="175"/>
        <w:gridCol w:w="4678"/>
      </w:tblGrid>
      <w:tr>
        <w:trPr/>
        <w:tc>
          <w:tcPr>
            <w:tcW w:w="5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t #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Genetic Region (bp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CDS coordinates</w:t>
            </w:r>
          </w:p>
        </w:tc>
        <w:tc>
          <w:tcPr>
            <w:tcW w:w="74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No. of  clones</w:t>
            </w:r>
          </w:p>
        </w:tc>
        <w:tc>
          <w:tcPr>
            <w:tcW w:w="46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eading3"/>
              <w:rPr/>
            </w:pPr>
            <w:r>
              <w:rPr>
                <w:b w:val="false"/>
                <w:sz w:val="20"/>
                <w:szCs w:val="20"/>
                <w:lang w:val="en-GB"/>
              </w:rPr>
              <w:t>Features within region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00,39500 (10.6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0027-BPSL0039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Flagellar biosynthetic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Methyltransfer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Two component regulatory system sensor kinase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BC transporter, ATP binding domain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C transporter # 84 = Class III importer OTCN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000,62300 (13.3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0045-BPSL0056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type III restriction system endonuclease (17f02 and 16f04 only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raC family regulatory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Putative ABC transporter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phenylacetaldehyde dehydrogen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conserved hypothetical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short chain dehydrogen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glucose-methanol-choline (GMC) oxidoreductase family protein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 ABC transporter #29 = Class III importer HAA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600,156200 (7.6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0130-BPSL0146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N GI 2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peat regi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 BPSL013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zinc finger CHC2-family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Bacteriophage related proteins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300,166000 (2.7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0152-BPSL0154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N GI 2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peat regi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ophage tail protein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400,182900 (5.5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0173-BPSL0177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N GI 2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peat regi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phage portal vertex protein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800,315300 (16.5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0286-BPSL0298, (partial)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metal ion transporter, metal ion (Mn2+/Fe2+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carbohydrate porin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natural resistance-associated macrophage protein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200,358800 (26.6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0313-BPSL0335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UDP-N-acetylglucosamine pyrophosphoryl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outer membrane porin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5200-482200 (7.0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0436-BPSL0465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hosphoenolpyruvate-protein phosphotransfer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glutamate--cysteine ligase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0900, 511000 (20.1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0452-BPSL0465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cytochrome c oxidase polypeptide I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 BPSL047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error-prone DNA polymer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BC-type transporter, periplasmic componen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C transporter BPSL0466 = Class III No 8 DLM BP BPSL0467-69 = NEW1 unknown function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6000,624300 (8.3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0563-BPSL0568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N GI 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 BPSL056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von Willebrand factor type 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ubtilisin-like serine prote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hage integrase family protein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648800,664200 (15.4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BPSL0584-BPSL0591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3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GI 3 OVERLAP</w:t>
            </w:r>
          </w:p>
          <w:p>
            <w:pPr>
              <w:pStyle w:val="Heading3"/>
              <w:ind w:right="317" w:hanging="0"/>
              <w:rPr>
                <w:b w:val="false"/>
                <w:b w:val="false"/>
                <w:sz w:val="16"/>
                <w:szCs w:val="16"/>
                <w:lang w:val="sv-SE"/>
              </w:rPr>
            </w:pPr>
            <w:r>
              <w:rPr>
                <w:b w:val="false"/>
                <w:sz w:val="16"/>
                <w:szCs w:val="16"/>
                <w:lang w:val="sv-SE"/>
              </w:rPr>
              <w:t>- hypothetical protein BPSL0590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>
              <w:rPr>
                <w:b w:val="false"/>
                <w:sz w:val="16"/>
                <w:szCs w:val="16"/>
                <w:lang w:val="sv-SE"/>
              </w:rPr>
              <w:t>BPSL0591</w:t>
            </w:r>
          </w:p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- FG-GAP repeat/YD repeat/RHS repeat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>
              <w:rPr>
                <w:sz w:val="16"/>
                <w:szCs w:val="16"/>
                <w:lang w:val="it-IT"/>
              </w:rPr>
              <w:t>phage integrase family protein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705300,730300 (25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0623-BPSL0644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idoreductase, FAD-binding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771400,780600 (9.2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BPSL0677-BPSL0683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it-IT"/>
              </w:rPr>
              <w:t xml:space="preserve">- </w:t>
            </w:r>
            <w:r>
              <w:rPr>
                <w:sz w:val="16"/>
                <w:szCs w:val="16"/>
              </w:rPr>
              <w:t>putative asparagine synthetase B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 3-phosphoshikimate 1-carboxyvinyltransferase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- </w:t>
            </w:r>
            <w:r>
              <w:rPr>
                <w:sz w:val="16"/>
                <w:szCs w:val="16"/>
              </w:rPr>
              <w:t>HAD-superfamily hydrolase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7800,832600 (14.8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0716-BPSL0723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 BPSL071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glycosyl transferase family 5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- membrane carboxypeptidase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8100,894600 (26.5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0752-BPSL0769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N GI 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 BPSL076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NF2-related:helic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TP phosphoribosyltransfer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phospholipase protein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910300,920600 (10.3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0783-BPSL0792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eptid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O-antigen polymerase family protein BPSL079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erine protease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2000,962100 (10.1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0818-BPSL0828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glutathione dependent alcohol dehydrogen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raC family transcription regulato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fkB family kinase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1700,991800 (3.95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0843-BPSL0846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2-hydropantoate 2-reductase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major facilitator family transporter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3300,1047700 (34.4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0873- BPSL0897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Drug resistance transporter EmrB/Qac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translation elongation factor G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i/>
                <w:sz w:val="16"/>
                <w:szCs w:val="16"/>
              </w:rPr>
              <w:t>sodB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5000,1112400 (7.4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0945-BPSL0953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N GI 5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- putative type I restriction-modification methylase 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hypothetical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replication protein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5300,1132400 (17.1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0956- BPSL0973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dihydroxy acid dehydrat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leucyl aminopeptidase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9900,1213800 (13.9 kb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1030-BPSL1043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ABC transporter, ATP-binding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BC transporter, permease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two-component system, sensor kinase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C transporters: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ass III Familiy OTCN #90 (BPSL1039-BPSL1040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ass III Family PAO #97 (BPSL1030-BPSL1033)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8200,123570 (17.9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1048-BPSL1068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BC transporter, ATP-binding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s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C transporter Class II Family ART #2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8200,1289000 (20.8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1097-BPSL1110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DNA translocase FtsK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cell division protein FtsK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glycosyl hydrolase, family 15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intracellular PHB depolymerase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6000,1439200 (13.2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1242-BPSL1247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llopeptidase, M24 family BPSL1242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8600,1450100 (11.5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1247- BPSL1254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two-component hybrid sensor and regulato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D-3-phosphoglycerate dehydrogen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llopeptidase family M24 BPSL1247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0100,1469000 (18.9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1255-BPSL1267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CdpA BPSL1263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transport system/ multidrug resistance protein MdtB/ AcrB, AcrD, AcrF family protein (BPSL1266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transport system membrane protein (BPSL127)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5600,1528600(13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1301-BPSL1309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GGDEF domain-containing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200 kDa antigen p200, putative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ABC transporter, periplasmic substrate-binding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diguanylate cyclase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LacI family transcriptional regulator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extracellular solute-binding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non-ribosomal peptide synthetase modules and related proteins-like, putativ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s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C transporter BPSL1301-BPSL1303 Class III transporter, #45 Family: MOI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0600,1597500 (16.9 kb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1353-BPSL1367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polyphosphate kinase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FtsH endopeptidase/ATP-dependent metalloprotease FtsH BPSL1356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phosphoglucosamine mutase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4900,1618300 (3.4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1385-BPSL1390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N GI 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s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8900,1626000 (7.1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1392-BPSL1398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exported endonuclease BPSL139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outer membrane porin BPSL139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istone deacetylase family, putative BPSL1395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9000,1701700 (12.7 kb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1452-BPSL1465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replicative DNA helic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 BURPS1710b_2420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Ser/Thr protein phosphatase family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family C40 unassigned family peptidase BPSL1465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2600,1716300 (13.7 kb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1467-BPSL1478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- dolichyl-phosphate-mannose-protein mannosyltransferase family protein (BPSL1474) (glycosyltransferase) 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threonine synthase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aminotransferase AlaT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homoserine dehydrogenase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putative LPS biosynthesis-related protein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7300,1730900 (13.6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1479-BPSL1492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pB ATPase dependent protease, chaperonin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1900,1800900 (18.5 kb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1538- BPSL1551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MiaB-like tRNA modifying enzyme YliG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BC transporter, ATP-binding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AsmA family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aldehyde dehydrogenase (NAD) family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s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ABC transporter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BPSL1545-1546 Class III ABC transporter Family NO (unclassified) #6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PSL1548 – Class II ABC transporter Familiy ART REG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1400,1822100 (10.7 kb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1561-BPSL1567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crB/AcrD/AcrF family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RND family multidrug efflux pump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criflavin reistance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putative voltage-gated ClC-type chloride channel ClcB BPSL1570 (1h11 and 15f11 only, hit extends to BPSL1575)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5300,1906400 (9.601 kb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1634-BPSL1642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VERLAPS GI 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two-component regulatory system (BPSL1634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GGDEF –like protein BPSL163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lipase (BPSL1637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transpos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GntR family regulatory protein (BPSL1642)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6600,1922900 (16.3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1644-BPSL1659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 GI 8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 succinate-semialdehyde dehydrogenase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 outer membrane porin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 ABC transporter, ATP binding protein</w:t>
            </w:r>
          </w:p>
          <w:p>
            <w:pPr>
              <w:pStyle w:val="Heading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C transporter BPSL1649-BPSL1652 = Class III ABC transporter Family MOI #50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43800,1960800 (16.8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1667-BPSL1679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N GI 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tetratricopeptide repeat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major facilitator family transporte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two component system , response regulator (BPSL1669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outer membrane porin (BPSL1674)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3700-1989700 (6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PSL1705-BPSL1706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N GI 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tash protein pest motif famil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emagglutin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ep_Hag famil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YadA domain-containing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utotransporter adhesi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HNS-like protein (BPSL1706)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935-2019700 (30.8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1707-BPSL1714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syringomycin synthetase/ nonribosomal peptide synthetase (BPSL171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penicillin amidase (BPSL1710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carbamoyltransferase family protein (BPSL171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family S45 unassigned peptidase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PSL1710-1714 = beginning of NRPS cluster– entire cluster not covered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0900-2237500 (6.6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1875-BPSL1878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methyl-accepting chemotaxis protein (BPSL1875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phospholipase (BPSL1876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hosphoesterase family protein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4300,2647900 (13.6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PSL2195-BPSL2204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C transporter </w:t>
            </w:r>
            <w:r>
              <w:rPr>
                <w:b/>
                <w:sz w:val="16"/>
                <w:szCs w:val="16"/>
              </w:rPr>
              <w:t>Class III #75 family OPN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672100,2691000 (18.8 kb) 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2228-BPSL2234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mino acid adenylation domain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non-ribosomal peptide synthetase/ syringomycin synthetase (BPSL2229 &amp; BPSL223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major facilitator family transporte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linear gramicidin synthetase subunit D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 multidrug efflux RND membrane fusion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PSL2214-BPSL2233 = putative NRPS cluster.  Linked to putative efflux transport genes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81600,2704400 (22.8 kb)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2230-BPSL2241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crB/AcrD/AcrF family protein (BSPL2235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exported lipase (BPSL2237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outer membrane autotransporter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 putative non-ribosomal peptide synthase (BPSL2230-224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mino acid adenylation domain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criflavin resistance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RND efflux transporte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multidrug ABC transporter (not on system inventory)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19400,2723900 (4.5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SPL2255-BPSL2257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cupin superfamily protein famil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lipoprotein (BPSL2257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metallo-beta-lactamase family protein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74600,2788300 (13.7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PSL2302- BPSL2309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Response regulator protein (BPSL230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oligopeptidase A (BPSL2305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nitrite extrusion proteins (BPSL2307-2308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nitrate reductase, alpha subunit (BPSL2309)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87600-2795400 (7.8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PSL2310-BPSL2314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 Putative nitrate reductase; beta, delta and gamma subunits (BPSL2310, 2311, 2312)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 putative nitrate/ nitrite sensor protein (BPSL231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response regulator protein (BPSL2314)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95400,2821100 (26.5 kb)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2315-BPSL2334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endonuclease, exonuclease, phosphatase family BPSL231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nitrogen regulation protein NR (I) BPSL2316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 putative nitrogen regulation protein NR (II) BSPL2317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 glutamine synthetase ‘glnA’ BPSL2318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 putative membrane protein BPSL2321, 232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exported protein BPSL232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ATP-dependent helicase BPSL2324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 putative amino-acid acetyltransferase BPSL2325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 putative transporter protein BPSL2327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 CAIB/BAIF family protein BPSL2328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 putative acyl-CoA dehydrogenase BPSL2329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 LysR family regulatory protein BPSL2330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 hypothetical protein BPSL2319, BPSL2320, BPSL2326, BPSL2331, BPSL2332, BPSL2333, BPSL2334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18700,2821200 (1.97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2332-BPSL2334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taB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lasmid stabilisation syste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ddiction module toxin, RelE/StbE famil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ddiction module antitoxin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38300, 2850500 (12.2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2349-BPSL2356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deoxyribodipyrimidine photoly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lkane 1-monooxygen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putative nitric oxide reductase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1300,2862300 (11 kb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2358-BPSL2367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U32 family peptidase (BPSL236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coproporphyrinogen III oxidase (BPSL2366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methyl-accepting chemotaxis protein (BPSL2367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s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9900,3069300 (9.4 kb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2538-BPSL2544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denosine deamin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minopeptidase 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xanthine/uracil permease family protein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2100,3089100 (7.0 kb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2553- BPSL2559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ind w:left="120" w:right="1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outer membrane porin protein</w:t>
            </w:r>
          </w:p>
          <w:p>
            <w:pPr>
              <w:pStyle w:val="HTMLPreformatted"/>
              <w:ind w:left="120" w:right="1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exonuclease, DNA polymerase III, epsilon subunit family/GIY-YIG catalytic domain protein</w:t>
            </w:r>
          </w:p>
          <w:p>
            <w:pPr>
              <w:pStyle w:val="HTMLPreformatted"/>
              <w:ind w:left="120" w:right="1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putative siderophore receptor protein</w:t>
            </w:r>
          </w:p>
          <w:p>
            <w:pPr>
              <w:pStyle w:val="HTMLPreformatted"/>
              <w:ind w:left="120" w:right="1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TonB-dependent receptor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8900,3096300 (7.4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2560-BPSL2566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GTP pyrophosphokin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(p)ppGpp synthetase I, SpoT/RelA 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1200,3157600 (18.2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BPSL2615-BPSL2630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ABC transporter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Class III family PAO #93 (BPSL2615-2617)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 xml:space="preserve">- </w:t>
            </w:r>
            <w:r>
              <w:rPr>
                <w:sz w:val="16"/>
                <w:szCs w:val="16"/>
              </w:rPr>
              <w:t>UbiD family decarboxylase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72500,3175700 (3.2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2650-BPSL2652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ind w:right="1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BC transporter Class III family HAA # 28 (BPSL2561 and 2562 partial)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75900,3186000 (10.1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2652-BPSL2662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urease subunits and accessory proteins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0300,3206900 (6.6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2675-BPSL2679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wbiF – putative glycosyl transfer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wbiE – putative glycosyl transfer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wbiD – putative O-antigen methyl transfer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wbiC - putative glycosyl transferase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7500-3232800 (25.3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2680-BPSL2702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wzt ABC transporter ATP binding componen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wzm ABC transporter membrane perme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rm1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rm1C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rm1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dTDP-glucose 4.6-dehydratase rm1B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putative 1-acyl-SN-glycerol-3-phosphate acytransferase plsC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dihydroorotase-like protein pyr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yrB aspartate carbamoyltransferase BPS269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pyrR bifunctional regulator/ uracil phosphoribosyltransferase BPSL269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Chaperonins groEL and groES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kinase BPSL2696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C transporter Class I ABC transporter Family CLS #7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2100,3384000 (11.9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2821-BPSL2830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 molecular chaperone DnaK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it-IT"/>
              </w:rPr>
              <w:t xml:space="preserve">- para-aminobenzoate synthase, component I </w:t>
            </w:r>
            <w:r>
              <w:rPr>
                <w:b/>
                <w:sz w:val="16"/>
                <w:szCs w:val="16"/>
                <w:lang w:val="it-IT"/>
              </w:rPr>
              <w:t>PabB</w:t>
            </w:r>
            <w:r>
              <w:rPr>
                <w:sz w:val="16"/>
                <w:szCs w:val="16"/>
                <w:lang w:val="it-IT"/>
              </w:rPr>
              <w:t xml:space="preserve"> BPSL2825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73600,3489600 (16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2904-BPSL2921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tyrosyl-tRNA synthet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anhydro-N-acetylmuramic acid kinase 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9600,3593500 (3.0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3012-BPSL3015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glutamate N-acetyltransferase/amino-acid acetyltransferase </w:t>
            </w:r>
            <w:r>
              <w:rPr>
                <w:b/>
                <w:sz w:val="16"/>
                <w:szCs w:val="16"/>
                <w:lang w:val="it-IT"/>
              </w:rPr>
              <w:t>argJ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85000,3696700 (26.9 kb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3078-BPSL3096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CspD cold shock-like protein BPSL307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DnaK-type chaperone BPSL308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eptidase, M1 family BPSL308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colicin V processing peptidase BPSL309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putative toxin secretion ABC transporter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bacteriophage related peptidase BPSL309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TolC family type I secretion outer membrane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C transporter Class I Family DPL # 11 (BPSL3092-3094)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sv-SE"/>
              </w:rPr>
              <w:t>3708600,3714100 (16.7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3101-BPSL3117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N GI 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ClpB protease associated ATPase (partial) BPSL310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s/ membrane protein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type VI secretion protein (EvpB family?)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- Repeat regions BPSL3114-3117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 BPSL3103 and 3110 Type VI secretion (tss-1 = BPSL3111-3097)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27100,3732800 (5.7 kb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3122-BPSL3127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Cytochrome b/b6, N-terminal domain petB BPSL312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erine protease DegQ (BPSL3125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ec-independent protein translocase proteins tatC and tatB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82400-3802000 (19.6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3177-BPSL3198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engB putative GTP-binding cell division protein (BPSL318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reprotein translocase, SecY subunit BPSL319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DNA-directed RNA polymerase subunit alpha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13600,3827500 (13.9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3219-BPSL3225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-directed RNA polymerase subunit beta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81700,3895500 (13.8 kb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3265-BPSL3279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verlaps GI 1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plasmid replication protein (BPSL3270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rare lipoprotein A family protein (rlpA BPSL3276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metallo-beta-lactamase family protein (BPSL3277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phospholipid-binding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cation efflux family protein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78600,4012700 (34.1 kb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3356-BPSL3380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853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TP-dependent DNA helicase Rep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glycine cleavage system proteins gcvT, gcvH, gcvP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putative heavy metal resistance membrane ATPase BPSL3378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2"/>
      <w:lang w:val="it-IT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GB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1T15:18:00Z</dcterms:created>
  <dc:creator>Andrea Dowling</dc:creator>
  <dc:description/>
  <cp:keywords/>
  <dc:language>en-US</dc:language>
  <cp:lastModifiedBy>Andrea Dowling</cp:lastModifiedBy>
  <dcterms:modified xsi:type="dcterms:W3CDTF">2010-10-28T10:14:00Z</dcterms:modified>
  <cp:revision>11</cp:revision>
  <dc:subject/>
  <dc:title>S1 Table   Complete inventory of anti-macrophage associated loci identified on B</dc:title>
</cp:coreProperties>
</file>